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4E858" w14:textId="14A50E2D" w:rsidR="000667BC" w:rsidRDefault="00120A6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1-</w:t>
      </w:r>
      <w:r w:rsidR="009A4C36">
        <w:rPr>
          <w:rFonts w:ascii="Arial" w:hAnsi="Arial" w:cs="Arial"/>
          <w:b/>
          <w:sz w:val="22"/>
          <w:szCs w:val="22"/>
        </w:rPr>
        <w:t>source data 3</w:t>
      </w:r>
      <w:bookmarkStart w:id="0" w:name="_GoBack"/>
      <w:bookmarkEnd w:id="0"/>
    </w:p>
    <w:p w14:paraId="67B863DB" w14:textId="77777777" w:rsidR="000667BC" w:rsidRDefault="000667BC"/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7"/>
        <w:gridCol w:w="1878"/>
        <w:gridCol w:w="2698"/>
        <w:gridCol w:w="754"/>
        <w:gridCol w:w="1783"/>
      </w:tblGrid>
      <w:tr w:rsidR="002141F6" w:rsidRPr="001540C0" w14:paraId="0AB98407" w14:textId="77777777" w:rsidTr="000667BC">
        <w:trPr>
          <w:trHeight w:val="300"/>
          <w:jc w:val="center"/>
        </w:trPr>
        <w:tc>
          <w:tcPr>
            <w:tcW w:w="2178" w:type="dxa"/>
          </w:tcPr>
          <w:p w14:paraId="2A9DEFFA" w14:textId="263B5365" w:rsidR="00B3720E" w:rsidRPr="001540C0" w:rsidRDefault="00B3720E" w:rsidP="00AF50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2D Structure</w:t>
            </w:r>
          </w:p>
        </w:tc>
        <w:tc>
          <w:tcPr>
            <w:tcW w:w="1894" w:type="dxa"/>
            <w:shd w:val="clear" w:color="auto" w:fill="auto"/>
            <w:noWrap/>
            <w:vAlign w:val="bottom"/>
          </w:tcPr>
          <w:p w14:paraId="2C7E6017" w14:textId="0489841D" w:rsidR="00B3720E" w:rsidRPr="001540C0" w:rsidRDefault="00B3720E" w:rsidP="00AF50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40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ZINC ID</w:t>
            </w:r>
          </w:p>
        </w:tc>
        <w:tc>
          <w:tcPr>
            <w:tcW w:w="2721" w:type="dxa"/>
            <w:shd w:val="clear" w:color="auto" w:fill="auto"/>
            <w:noWrap/>
            <w:vAlign w:val="bottom"/>
          </w:tcPr>
          <w:p w14:paraId="07390CF4" w14:textId="73BC65F9" w:rsidR="00B3720E" w:rsidRPr="001540C0" w:rsidRDefault="00B3720E" w:rsidP="00AF50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40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ther name (s)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14:paraId="32B2A1C4" w14:textId="1DA0E989" w:rsidR="00B3720E" w:rsidRPr="001540C0" w:rsidRDefault="00B3720E" w:rsidP="00AF50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40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14:paraId="09F4ADBB" w14:textId="527BD6BB" w:rsidR="00B3720E" w:rsidRPr="001540C0" w:rsidRDefault="00B3720E" w:rsidP="00AF50FB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40C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centration</w:t>
            </w:r>
          </w:p>
        </w:tc>
      </w:tr>
      <w:tr w:rsidR="002141F6" w:rsidRPr="00AD65AC" w14:paraId="677AAE38" w14:textId="77777777" w:rsidTr="000667BC">
        <w:trPr>
          <w:trHeight w:val="300"/>
          <w:jc w:val="center"/>
        </w:trPr>
        <w:tc>
          <w:tcPr>
            <w:tcW w:w="2178" w:type="dxa"/>
          </w:tcPr>
          <w:p w14:paraId="544541A0" w14:textId="06A76F95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6070501D" wp14:editId="57B01D0C">
                  <wp:extent cx="1293533" cy="908790"/>
                  <wp:effectExtent l="0" t="0" r="1905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ZINC09389941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0553" cy="9347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2317910B" w14:textId="080C2071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9389941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5A241768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938995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5A2DB68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3C7EA77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2141F6" w:rsidRPr="00AD65AC" w14:paraId="07F28424" w14:textId="77777777" w:rsidTr="000667BC">
        <w:trPr>
          <w:trHeight w:val="300"/>
          <w:jc w:val="center"/>
        </w:trPr>
        <w:tc>
          <w:tcPr>
            <w:tcW w:w="2178" w:type="dxa"/>
          </w:tcPr>
          <w:p w14:paraId="3CBF7D2F" w14:textId="076A7B06" w:rsidR="00B3720E" w:rsidRPr="00AD65AC" w:rsidRDefault="00532708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1AFE3FF7" wp14:editId="04C47E8E">
                  <wp:extent cx="1228549" cy="937163"/>
                  <wp:effectExtent l="0" t="0" r="3810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ZINC25054165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1194" cy="9696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1DE2629" w14:textId="7FF38843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25054165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026AD940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54077885, ZINC2505416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81D245F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1092C39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2141F6" w:rsidRPr="00AD65AC" w14:paraId="1097A553" w14:textId="77777777" w:rsidTr="000667BC">
        <w:trPr>
          <w:trHeight w:val="300"/>
          <w:jc w:val="center"/>
        </w:trPr>
        <w:tc>
          <w:tcPr>
            <w:tcW w:w="2178" w:type="dxa"/>
          </w:tcPr>
          <w:p w14:paraId="377CB75B" w14:textId="5197A443" w:rsidR="00B3720E" w:rsidRPr="00AD65AC" w:rsidRDefault="00532708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41857BC7" wp14:editId="329C8893">
                  <wp:extent cx="1259344" cy="936839"/>
                  <wp:effectExtent l="0" t="0" r="0" b="317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ZINC09960474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9059" cy="95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6589F09A" w14:textId="19323DE2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9960474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77E02294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0996047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C9B716A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25ACDD8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  <w:tr w:rsidR="002141F6" w:rsidRPr="00AD65AC" w14:paraId="2FC9501F" w14:textId="77777777" w:rsidTr="000667BC">
        <w:trPr>
          <w:trHeight w:val="300"/>
          <w:jc w:val="center"/>
        </w:trPr>
        <w:tc>
          <w:tcPr>
            <w:tcW w:w="2178" w:type="dxa"/>
          </w:tcPr>
          <w:p w14:paraId="0F1A85C8" w14:textId="3D5DD4FF" w:rsidR="00B3720E" w:rsidRPr="00AD65AC" w:rsidRDefault="002141F6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drawing>
                <wp:inline distT="0" distB="0" distL="0" distR="0" wp14:anchorId="53C11CCB" wp14:editId="49EA4FA7">
                  <wp:extent cx="1259677" cy="121172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ZINC1314857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814" cy="1245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43C4E865" w14:textId="4692F700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13148573</w:t>
            </w:r>
          </w:p>
        </w:tc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741449B3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NC1314857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95C3E28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2C94E2F" w14:textId="77777777" w:rsidR="00B3720E" w:rsidRPr="00AD65AC" w:rsidRDefault="00B3720E" w:rsidP="00AF50F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65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µM</w:t>
            </w:r>
          </w:p>
        </w:tc>
      </w:tr>
    </w:tbl>
    <w:p w14:paraId="3BAA3E28" w14:textId="25A1A0A2" w:rsidR="00A63CEE" w:rsidRDefault="009A4C36"/>
    <w:sectPr w:rsidR="00A63CEE" w:rsidSect="00A37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425"/>
    <w:rsid w:val="000667BC"/>
    <w:rsid w:val="00070329"/>
    <w:rsid w:val="001076B7"/>
    <w:rsid w:val="00120A6E"/>
    <w:rsid w:val="001540C0"/>
    <w:rsid w:val="00180D9D"/>
    <w:rsid w:val="002141F6"/>
    <w:rsid w:val="00297FFE"/>
    <w:rsid w:val="002B00AF"/>
    <w:rsid w:val="00336B65"/>
    <w:rsid w:val="00373E5F"/>
    <w:rsid w:val="00433544"/>
    <w:rsid w:val="00532708"/>
    <w:rsid w:val="005747BF"/>
    <w:rsid w:val="00601FF4"/>
    <w:rsid w:val="006177CA"/>
    <w:rsid w:val="00636D39"/>
    <w:rsid w:val="006839CE"/>
    <w:rsid w:val="00707E54"/>
    <w:rsid w:val="007A4310"/>
    <w:rsid w:val="00853E90"/>
    <w:rsid w:val="00861493"/>
    <w:rsid w:val="00893BD3"/>
    <w:rsid w:val="008F4C58"/>
    <w:rsid w:val="00913E49"/>
    <w:rsid w:val="009529CA"/>
    <w:rsid w:val="009A4C36"/>
    <w:rsid w:val="00A37D14"/>
    <w:rsid w:val="00A62C2E"/>
    <w:rsid w:val="00B3720E"/>
    <w:rsid w:val="00BF156C"/>
    <w:rsid w:val="00CC3425"/>
    <w:rsid w:val="00D40D1A"/>
    <w:rsid w:val="00E30C03"/>
    <w:rsid w:val="00F15476"/>
    <w:rsid w:val="00FC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ED5DE"/>
  <w15:chartTrackingRefBased/>
  <w15:docId w15:val="{2E09CC4A-369E-8147-8A84-65E6001E3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Taylor</dc:creator>
  <cp:keywords/>
  <dc:description/>
  <cp:lastModifiedBy>Microsoft Office User</cp:lastModifiedBy>
  <cp:revision>5</cp:revision>
  <dcterms:created xsi:type="dcterms:W3CDTF">2019-10-01T15:29:00Z</dcterms:created>
  <dcterms:modified xsi:type="dcterms:W3CDTF">2019-11-04T16:10:00Z</dcterms:modified>
</cp:coreProperties>
</file>